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9DE" w:rsidRDefault="006329DE" w:rsidP="006329DE">
      <w:pPr>
        <w:widowControl/>
        <w:spacing w:line="0" w:lineRule="atLeast"/>
        <w:jc w:val="left"/>
        <w:rPr>
          <w:b/>
          <w:color w:val="000000" w:themeColor="text1"/>
          <w:sz w:val="24"/>
        </w:rPr>
      </w:pPr>
      <w:r w:rsidRPr="002E0132">
        <w:rPr>
          <w:b/>
          <w:color w:val="000000" w:themeColor="text1"/>
          <w:sz w:val="24"/>
        </w:rPr>
        <w:t xml:space="preserve">Supplementary </w:t>
      </w:r>
      <w:r w:rsidRPr="002E0132">
        <w:rPr>
          <w:rFonts w:hint="eastAsia"/>
          <w:b/>
          <w:color w:val="000000" w:themeColor="text1"/>
          <w:sz w:val="24"/>
        </w:rPr>
        <w:t>Table</w:t>
      </w:r>
      <w:r w:rsidRPr="002E0132">
        <w:rPr>
          <w:b/>
          <w:color w:val="000000" w:themeColor="text1"/>
          <w:sz w:val="24"/>
        </w:rPr>
        <w:t xml:space="preserve"> </w:t>
      </w:r>
      <w:r w:rsidRPr="002E0132">
        <w:rPr>
          <w:rFonts w:hint="eastAsia"/>
          <w:b/>
          <w:color w:val="000000" w:themeColor="text1"/>
          <w:sz w:val="24"/>
        </w:rPr>
        <w:t>2</w:t>
      </w:r>
      <w:r w:rsidRPr="002E0132">
        <w:rPr>
          <w:b/>
          <w:color w:val="000000" w:themeColor="text1"/>
          <w:sz w:val="24"/>
        </w:rPr>
        <w:t>. Database of thrombotic risk definition corresponding to disease states</w:t>
      </w:r>
    </w:p>
    <w:p w:rsidR="001F547C" w:rsidRPr="001F547C" w:rsidRDefault="001F547C" w:rsidP="006329DE">
      <w:pPr>
        <w:widowControl/>
        <w:spacing w:line="0" w:lineRule="atLeast"/>
        <w:jc w:val="left"/>
        <w:rPr>
          <w:b/>
          <w:color w:val="000000" w:themeColor="text1"/>
          <w:sz w:val="24"/>
        </w:rPr>
      </w:pPr>
    </w:p>
    <w:tbl>
      <w:tblPr>
        <w:tblStyle w:val="TableGrid"/>
        <w:tblW w:w="8500" w:type="dxa"/>
        <w:tblLayout w:type="fixed"/>
        <w:tblLook w:val="04A0"/>
      </w:tblPr>
      <w:tblGrid>
        <w:gridCol w:w="993"/>
        <w:gridCol w:w="2618"/>
        <w:gridCol w:w="1209"/>
        <w:gridCol w:w="3680"/>
      </w:tblGrid>
      <w:tr w:rsidR="006329DE" w:rsidRPr="002E0132" w:rsidTr="00F3507C">
        <w:tc>
          <w:tcPr>
            <w:tcW w:w="993" w:type="dxa"/>
            <w:tcBorders>
              <w:left w:val="nil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2E0132">
              <w:rPr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618" w:type="dxa"/>
            <w:tcBorders>
              <w:left w:val="nil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2E0132">
              <w:rPr>
                <w:color w:val="000000" w:themeColor="text1"/>
                <w:sz w:val="20"/>
                <w:szCs w:val="20"/>
              </w:rPr>
              <w:t>States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6329DE" w:rsidRPr="002E0132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2E0132">
              <w:rPr>
                <w:color w:val="000000" w:themeColor="text1"/>
                <w:sz w:val="20"/>
                <w:szCs w:val="20"/>
              </w:rPr>
              <w:t>Thrombotic risk</w:t>
            </w:r>
          </w:p>
        </w:tc>
        <w:tc>
          <w:tcPr>
            <w:tcW w:w="3680" w:type="dxa"/>
            <w:tcBorders>
              <w:left w:val="nil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2E0132">
              <w:rPr>
                <w:color w:val="000000" w:themeColor="text1"/>
                <w:sz w:val="20"/>
                <w:szCs w:val="20"/>
              </w:rPr>
              <w:t>Recommendations</w:t>
            </w:r>
          </w:p>
        </w:tc>
      </w:tr>
      <w:tr w:rsidR="006329DE" w:rsidRPr="002E0132" w:rsidTr="00F3507C">
        <w:tc>
          <w:tcPr>
            <w:tcW w:w="8500" w:type="dxa"/>
            <w:gridSpan w:val="4"/>
            <w:tcBorders>
              <w:left w:val="nil"/>
              <w:bottom w:val="nil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CAD</w:t>
            </w:r>
            <w:r w:rsidRPr="00ED0B8A">
              <w:rPr>
                <w:color w:val="000000" w:themeColor="text1"/>
                <w:sz w:val="20"/>
                <w:szCs w:val="20"/>
                <w:vertAlign w:val="superscript"/>
              </w:rPr>
              <w:t>4,6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ind w:left="200" w:hangingChars="100" w:hanging="200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&lt;1 month after coronary stent implantation or CABG</w:t>
            </w:r>
          </w:p>
        </w:tc>
        <w:tc>
          <w:tcPr>
            <w:tcW w:w="12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elective surgery – postpone operation</w:t>
            </w:r>
          </w:p>
          <w:p w:rsidR="006329DE" w:rsidRPr="002E0132" w:rsidRDefault="006329DE" w:rsidP="00F3507C">
            <w:pPr>
              <w:widowControl/>
              <w:snapToGrid w:val="0"/>
              <w:spacing w:line="0" w:lineRule="atLeast"/>
              <w:ind w:left="160" w:hangingChars="100" w:hanging="160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non-elective surgery – continue aspirin and consider bridging therapy with heparin; resume other drugs within 24 h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r w:rsidRPr="002E0132">
              <w:rPr>
                <w:color w:val="000000" w:themeColor="text1"/>
                <w:sz w:val="16"/>
                <w:szCs w:val="20"/>
              </w:rPr>
              <w:t>; continue DAPT as long as possible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c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ind w:left="200" w:hangingChars="100" w:hanging="200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1</w:t>
            </w:r>
            <w:r w:rsidRPr="00ED0B8A">
              <w:rPr>
                <w:color w:val="000000" w:themeColor="text1"/>
                <w:sz w:val="20"/>
                <w:szCs w:val="20"/>
              </w:rPr>
              <w:sym w:font="Symbol" w:char="F02D"/>
            </w:r>
            <w:r w:rsidRPr="00ED0B8A">
              <w:rPr>
                <w:color w:val="000000" w:themeColor="text1"/>
                <w:sz w:val="20"/>
                <w:szCs w:val="20"/>
              </w:rPr>
              <w:t>12 months after coronary stent implantation</w:t>
            </w:r>
          </w:p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1</w:t>
            </w:r>
            <w:r w:rsidRPr="00ED0B8A">
              <w:rPr>
                <w:color w:val="000000" w:themeColor="text1"/>
                <w:sz w:val="20"/>
                <w:szCs w:val="20"/>
              </w:rPr>
              <w:sym w:font="Symbol" w:char="F02D"/>
            </w:r>
            <w:r w:rsidRPr="00ED0B8A">
              <w:rPr>
                <w:color w:val="000000" w:themeColor="text1"/>
                <w:sz w:val="20"/>
                <w:szCs w:val="20"/>
              </w:rPr>
              <w:t>6 months after CABG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elective surgery – postpone operation</w:t>
            </w:r>
          </w:p>
          <w:p w:rsidR="006329DE" w:rsidRPr="002E0132" w:rsidRDefault="006329DE" w:rsidP="00F3507C">
            <w:pPr>
              <w:widowControl/>
              <w:snapToGrid w:val="0"/>
              <w:spacing w:line="0" w:lineRule="atLeast"/>
              <w:ind w:left="160" w:hangingChars="100" w:hanging="160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non-elective surgery – continue aspirin alone and resume other drugs within 24 h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ind w:left="300" w:hangingChars="150" w:hanging="300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&gt;12 months after coronary stent implantation</w:t>
            </w:r>
          </w:p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&gt;6 months after CABG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  <w:lang w:val="en-GB"/>
              </w:rPr>
              <w:t xml:space="preserve">in 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general, continue aspirin </w:t>
            </w:r>
          </w:p>
          <w:p w:rsidR="006329DE" w:rsidRPr="002E0132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aspirin and resume within 24 h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 </w:t>
            </w:r>
          </w:p>
        </w:tc>
      </w:tr>
      <w:tr w:rsidR="006329DE" w:rsidRPr="002E0132" w:rsidTr="00F3507C">
        <w:tc>
          <w:tcPr>
            <w:tcW w:w="8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Stroke</w:t>
            </w:r>
            <w:r w:rsidRPr="00ED0B8A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3 months after CAS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6 months after intracranial stenting</w:t>
            </w:r>
          </w:p>
          <w:p w:rsidR="006329DE" w:rsidRPr="00ED0B8A" w:rsidRDefault="006329DE" w:rsidP="00F3507C">
            <w:pPr>
              <w:widowControl/>
              <w:spacing w:line="0" w:lineRule="atLeast"/>
              <w:ind w:left="200" w:hangingChars="100" w:hanging="200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symptomatic carotid / intracranial major artery with over 50% stenosis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&lt;6 months after TIA or stroke</w:t>
            </w:r>
          </w:p>
        </w:tc>
        <w:tc>
          <w:tcPr>
            <w:tcW w:w="12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elective surgery – postpone operation</w:t>
            </w:r>
          </w:p>
          <w:p w:rsidR="006329DE" w:rsidRPr="002E0132" w:rsidRDefault="006329DE" w:rsidP="00F3507C">
            <w:pPr>
              <w:widowControl/>
              <w:spacing w:line="0" w:lineRule="atLeast"/>
              <w:ind w:left="160" w:hangingChars="100" w:hanging="160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non-elective surgery – consider bridging therapy with heparin and continue aspirin or cilostazol at a minimum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ind w:left="200" w:hangingChars="100" w:hanging="200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asymptomatic carotid / intracranial major artery with over 50% stenosis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&gt;6 months after stroke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  <w:lang w:val="en-GB"/>
              </w:rPr>
              <w:t xml:space="preserve">in 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general, continue aspirin or cilostazol </w:t>
            </w:r>
          </w:p>
          <w:p w:rsidR="006329DE" w:rsidRPr="002E0132" w:rsidRDefault="006329DE" w:rsidP="00F3507C">
            <w:pPr>
              <w:widowControl/>
              <w:spacing w:line="0" w:lineRule="atLeast"/>
              <w:ind w:left="160" w:hangingChars="100" w:hanging="160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for a short time and resume within 48 h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no medication for cerebral vessel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without previous stroke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discontinue for as long as possible and resume within 48 h </w:t>
            </w:r>
          </w:p>
        </w:tc>
      </w:tr>
      <w:tr w:rsidR="006329DE" w:rsidRPr="002E0132" w:rsidTr="00F3507C">
        <w:tc>
          <w:tcPr>
            <w:tcW w:w="8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AF</w:t>
            </w:r>
            <w:r w:rsidRPr="00ED0B8A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CHA</w:t>
            </w:r>
            <w:r w:rsidRPr="00ED0B8A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D0B8A">
              <w:rPr>
                <w:color w:val="000000" w:themeColor="text1"/>
                <w:sz w:val="20"/>
                <w:szCs w:val="20"/>
              </w:rPr>
              <w:t>DS</w:t>
            </w:r>
            <w:r w:rsidRPr="00ED0B8A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D0B8A">
              <w:rPr>
                <w:color w:val="000000" w:themeColor="text1"/>
                <w:sz w:val="20"/>
                <w:szCs w:val="20"/>
              </w:rPr>
              <w:t>-VASc score 7</w:t>
            </w:r>
            <w:r w:rsidRPr="00ED0B8A">
              <w:rPr>
                <w:color w:val="000000" w:themeColor="text1"/>
                <w:sz w:val="20"/>
                <w:szCs w:val="20"/>
              </w:rPr>
              <w:sym w:font="Symbol" w:char="F02D"/>
            </w:r>
            <w:r w:rsidRPr="00ED0B8A">
              <w:rPr>
                <w:color w:val="000000" w:themeColor="text1"/>
                <w:sz w:val="20"/>
                <w:szCs w:val="20"/>
              </w:rPr>
              <w:t xml:space="preserve">9 </w:t>
            </w:r>
          </w:p>
          <w:p w:rsidR="006329DE" w:rsidRPr="00ED0B8A" w:rsidRDefault="006329DE" w:rsidP="00F3507C">
            <w:pPr>
              <w:widowControl/>
              <w:spacing w:line="0" w:lineRule="atLeast"/>
              <w:ind w:left="200" w:hangingChars="100" w:hanging="200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&lt;3 months after a history of cardiac cerebral embolism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warfarin 5 days before surgery and start bridging therapy with heparin; resume within 24 h except for high hemorrhagic risk cases</w:t>
            </w:r>
          </w:p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DOAC 1 or 2 days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 before surgery 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CHA</w:t>
            </w:r>
            <w:r w:rsidRPr="00ED0B8A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D0B8A">
              <w:rPr>
                <w:color w:val="000000" w:themeColor="text1"/>
                <w:sz w:val="20"/>
                <w:szCs w:val="20"/>
              </w:rPr>
              <w:t>DS</w:t>
            </w:r>
            <w:r w:rsidRPr="00ED0B8A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D0B8A">
              <w:rPr>
                <w:color w:val="000000" w:themeColor="text1"/>
                <w:sz w:val="20"/>
                <w:szCs w:val="20"/>
              </w:rPr>
              <w:t>-VASc score 5</w:t>
            </w:r>
            <w:r w:rsidRPr="00ED0B8A">
              <w:rPr>
                <w:color w:val="000000" w:themeColor="text1"/>
                <w:sz w:val="20"/>
                <w:szCs w:val="20"/>
              </w:rPr>
              <w:sym w:font="Symbol" w:char="F02D"/>
            </w:r>
            <w:r w:rsidRPr="00ED0B8A">
              <w:rPr>
                <w:color w:val="000000" w:themeColor="text1"/>
                <w:sz w:val="20"/>
                <w:szCs w:val="20"/>
              </w:rPr>
              <w:t xml:space="preserve">6 </w:t>
            </w:r>
          </w:p>
          <w:p w:rsidR="006329DE" w:rsidRPr="00ED0B8A" w:rsidRDefault="006329DE" w:rsidP="00F3507C">
            <w:pPr>
              <w:widowControl/>
              <w:snapToGrid w:val="0"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history of cardiac cerebral embolism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discontinue warfarin 5 days before surgery and consider starting bridging therapy with heparin; resume within 24 h </w:t>
            </w:r>
          </w:p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DOAC 1 day or 2 days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 before surgery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no history of cerebral embolism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discontinue warfarin 5 days before surgery  </w:t>
            </w:r>
          </w:p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DOAC 1 day or 2 days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 before surgery; bridging therapy with heparin is unnecessary</w:t>
            </w:r>
          </w:p>
        </w:tc>
      </w:tr>
      <w:tr w:rsidR="006329DE" w:rsidRPr="002E0132" w:rsidTr="00F3507C">
        <w:tc>
          <w:tcPr>
            <w:tcW w:w="8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VTE</w:t>
            </w:r>
            <w:r w:rsidRPr="00ED0B8A">
              <w:rPr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&lt;3 months after VTE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severe thrombophilia</w:t>
            </w:r>
            <w:r w:rsidRPr="00ED0B8A">
              <w:rPr>
                <w:color w:val="000000" w:themeColor="text1"/>
                <w:sz w:val="20"/>
                <w:szCs w:val="20"/>
                <w:vertAlign w:val="superscript"/>
              </w:rPr>
              <w:t>12)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warfarin 5 days before surgery and start bridging therapy with heparin; resume within 24 h except for high hemorrhagic risk cases</w:t>
            </w:r>
          </w:p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DOAC 1 day or 2 days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 before surgery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3</w:t>
            </w:r>
            <w:r w:rsidRPr="00ED0B8A">
              <w:rPr>
                <w:color w:val="000000" w:themeColor="text1"/>
                <w:sz w:val="20"/>
                <w:szCs w:val="20"/>
              </w:rPr>
              <w:sym w:font="Symbol" w:char="F02D"/>
            </w:r>
            <w:r w:rsidRPr="00ED0B8A">
              <w:rPr>
                <w:color w:val="000000" w:themeColor="text1"/>
                <w:sz w:val="20"/>
                <w:szCs w:val="20"/>
              </w:rPr>
              <w:t>12 months after VTE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recurrent VTE</w:t>
            </w:r>
          </w:p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・</w:t>
            </w:r>
            <w:r w:rsidRPr="00ED0B8A">
              <w:rPr>
                <w:color w:val="000000" w:themeColor="text1"/>
                <w:sz w:val="20"/>
                <w:szCs w:val="20"/>
              </w:rPr>
              <w:t>active cancer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discontinue warfarin 5 days before surgery and consider starting bridging therapy with heparin; resume within 24 h  </w:t>
            </w:r>
          </w:p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DOAC 1 day or 2 days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 before surgery</w:t>
            </w:r>
          </w:p>
        </w:tc>
      </w:tr>
      <w:tr w:rsidR="006329DE" w:rsidRPr="002E0132" w:rsidTr="00F3507C">
        <w:tc>
          <w:tcPr>
            <w:tcW w:w="3611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&gt;12 months after VTE</w:t>
            </w:r>
          </w:p>
        </w:tc>
        <w:tc>
          <w:tcPr>
            <w:tcW w:w="1209" w:type="dxa"/>
            <w:tcBorders>
              <w:top w:val="dotted" w:sz="4" w:space="0" w:color="auto"/>
              <w:left w:val="nil"/>
              <w:right w:val="nil"/>
            </w:tcBorders>
          </w:tcPr>
          <w:p w:rsidR="006329DE" w:rsidRPr="00ED0B8A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ED0B8A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680" w:type="dxa"/>
            <w:tcBorders>
              <w:top w:val="dotted" w:sz="4" w:space="0" w:color="auto"/>
              <w:left w:val="nil"/>
              <w:right w:val="nil"/>
            </w:tcBorders>
          </w:tcPr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discontinue warfarin 5 days before surgery  </w:t>
            </w:r>
          </w:p>
          <w:p w:rsidR="006329DE" w:rsidRPr="002E0132" w:rsidRDefault="006329DE" w:rsidP="00F3507C">
            <w:pPr>
              <w:widowControl/>
              <w:spacing w:line="0" w:lineRule="atLeast"/>
              <w:jc w:val="left"/>
              <w:rPr>
                <w:color w:val="000000" w:themeColor="text1"/>
                <w:sz w:val="16"/>
                <w:szCs w:val="20"/>
              </w:rPr>
            </w:pPr>
            <w:r w:rsidRPr="002E0132">
              <w:rPr>
                <w:color w:val="000000" w:themeColor="text1"/>
                <w:sz w:val="16"/>
                <w:szCs w:val="20"/>
              </w:rPr>
              <w:t>・</w:t>
            </w:r>
            <w:r w:rsidRPr="002E0132">
              <w:rPr>
                <w:color w:val="000000" w:themeColor="text1"/>
                <w:sz w:val="16"/>
                <w:szCs w:val="20"/>
              </w:rPr>
              <w:t>discontinue DOAC 1 day or 2 days</w:t>
            </w:r>
            <w:r w:rsidRPr="002E0132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r w:rsidRPr="002E0132">
              <w:rPr>
                <w:color w:val="000000" w:themeColor="text1"/>
                <w:sz w:val="16"/>
                <w:szCs w:val="20"/>
              </w:rPr>
              <w:t xml:space="preserve"> before surgery; bridging therapy with heparin is unnecessary</w:t>
            </w:r>
          </w:p>
        </w:tc>
      </w:tr>
    </w:tbl>
    <w:p w:rsidR="001F547C" w:rsidRDefault="001F547C" w:rsidP="006329DE">
      <w:pPr>
        <w:widowControl/>
        <w:spacing w:line="0" w:lineRule="atLeast"/>
        <w:jc w:val="left"/>
        <w:rPr>
          <w:color w:val="000000" w:themeColor="text1"/>
          <w:sz w:val="20"/>
          <w:szCs w:val="20"/>
        </w:rPr>
      </w:pPr>
    </w:p>
    <w:p w:rsidR="006329DE" w:rsidRPr="002E0132" w:rsidRDefault="006329DE" w:rsidP="006329DE">
      <w:pPr>
        <w:widowControl/>
        <w:spacing w:line="0" w:lineRule="atLeast"/>
        <w:jc w:val="left"/>
        <w:rPr>
          <w:color w:val="000000" w:themeColor="text1"/>
          <w:sz w:val="20"/>
          <w:szCs w:val="20"/>
        </w:rPr>
      </w:pPr>
      <w:r w:rsidRPr="002E0132">
        <w:rPr>
          <w:color w:val="000000" w:themeColor="text1"/>
          <w:sz w:val="20"/>
          <w:szCs w:val="20"/>
        </w:rPr>
        <w:t>(a) high hemorrhagic risk surgery; (b) moderate hemorrhagic risk surgery; (c) low hemorrhagic risk surgery.</w:t>
      </w:r>
      <w:r w:rsidRPr="002E0132">
        <w:rPr>
          <w:rFonts w:hint="eastAsia"/>
          <w:color w:val="000000" w:themeColor="text1"/>
          <w:sz w:val="20"/>
          <w:szCs w:val="20"/>
        </w:rPr>
        <w:t xml:space="preserve"> </w:t>
      </w:r>
      <w:r w:rsidRPr="002E0132">
        <w:rPr>
          <w:color w:val="000000" w:themeColor="text1"/>
          <w:sz w:val="20"/>
          <w:szCs w:val="20"/>
        </w:rPr>
        <w:t>CHA</w:t>
      </w:r>
      <w:r w:rsidRPr="002E0132">
        <w:rPr>
          <w:color w:val="000000" w:themeColor="text1"/>
          <w:sz w:val="20"/>
          <w:szCs w:val="20"/>
          <w:vertAlign w:val="subscript"/>
        </w:rPr>
        <w:t>2</w:t>
      </w:r>
      <w:r w:rsidRPr="002E0132">
        <w:rPr>
          <w:color w:val="000000" w:themeColor="text1"/>
          <w:sz w:val="20"/>
          <w:szCs w:val="20"/>
        </w:rPr>
        <w:t>DS</w:t>
      </w:r>
      <w:r w:rsidRPr="002E0132">
        <w:rPr>
          <w:color w:val="000000" w:themeColor="text1"/>
          <w:sz w:val="20"/>
          <w:szCs w:val="20"/>
          <w:vertAlign w:val="subscript"/>
        </w:rPr>
        <w:t>2</w:t>
      </w:r>
      <w:r w:rsidRPr="002E0132">
        <w:rPr>
          <w:color w:val="000000" w:themeColor="text1"/>
          <w:sz w:val="20"/>
          <w:szCs w:val="20"/>
        </w:rPr>
        <w:t>-VASc, stroke risk scheme (congestive heart failure, hypertension, age ≥75 years, diabetes mellitus, stroke / transient ischemic attack, vascular disease, age 65</w:t>
      </w:r>
      <w:r w:rsidRPr="002E0132">
        <w:rPr>
          <w:color w:val="000000" w:themeColor="text1"/>
          <w:sz w:val="20"/>
          <w:szCs w:val="20"/>
        </w:rPr>
        <w:sym w:font="Symbol" w:char="F02D"/>
      </w:r>
      <w:r w:rsidRPr="002E0132">
        <w:rPr>
          <w:color w:val="000000" w:themeColor="text1"/>
          <w:sz w:val="20"/>
          <w:szCs w:val="20"/>
        </w:rPr>
        <w:t>74 years, sex category).</w:t>
      </w:r>
    </w:p>
    <w:p w:rsidR="00B0296F" w:rsidRPr="001F547C" w:rsidRDefault="00B3645D" w:rsidP="001F547C">
      <w:pPr>
        <w:widowControl/>
        <w:spacing w:line="0" w:lineRule="atLeast"/>
        <w:jc w:val="left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CAD = coronary artery disease,</w:t>
      </w:r>
      <w:r w:rsidR="006329DE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AF = atrial fibrillation,</w:t>
      </w:r>
      <w:r w:rsidR="006329DE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VTE = venous thromboembolism,</w:t>
      </w:r>
      <w:r w:rsidR="006329DE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PCI =</w:t>
      </w:r>
      <w:r w:rsidR="006329DE" w:rsidRPr="002E0132">
        <w:rPr>
          <w:color w:val="000000" w:themeColor="text1"/>
          <w:sz w:val="20"/>
          <w:szCs w:val="20"/>
        </w:rPr>
        <w:t xml:space="preserve"> percutaneous coronary intervention</w:t>
      </w:r>
      <w:r>
        <w:rPr>
          <w:color w:val="000000" w:themeColor="text1"/>
          <w:sz w:val="20"/>
          <w:szCs w:val="20"/>
        </w:rPr>
        <w:t xml:space="preserve"> with stent,</w:t>
      </w:r>
      <w:r w:rsidR="006329DE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CABG =</w:t>
      </w:r>
      <w:r w:rsidR="006329DE" w:rsidRPr="002E0132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coronary artery bypass grafting,</w:t>
      </w:r>
      <w:r w:rsidR="006329DE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DAPT =</w:t>
      </w:r>
      <w:r w:rsidR="006329DE" w:rsidRPr="002E0132">
        <w:rPr>
          <w:color w:val="000000" w:themeColor="text1"/>
          <w:sz w:val="20"/>
          <w:szCs w:val="20"/>
        </w:rPr>
        <w:t xml:space="preserve"> dual antiplatelet therapy, consisting of a combination of aspirin and P2Y</w:t>
      </w:r>
      <w:r w:rsidR="006329DE" w:rsidRPr="002E0132">
        <w:rPr>
          <w:color w:val="000000" w:themeColor="text1"/>
          <w:sz w:val="20"/>
          <w:szCs w:val="20"/>
          <w:vertAlign w:val="subscript"/>
        </w:rPr>
        <w:t>12</w:t>
      </w:r>
      <w:r w:rsidR="006329DE" w:rsidRPr="002E0132">
        <w:rPr>
          <w:color w:val="000000" w:themeColor="text1"/>
          <w:sz w:val="20"/>
          <w:szCs w:val="20"/>
        </w:rPr>
        <w:t xml:space="preserve"> receptor inhibitors</w:t>
      </w:r>
      <w:r>
        <w:rPr>
          <w:color w:val="000000" w:themeColor="text1"/>
          <w:sz w:val="20"/>
          <w:szCs w:val="20"/>
        </w:rPr>
        <w:t>,</w:t>
      </w:r>
      <w:r w:rsidR="006329DE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CAS = carotid artery stenting, TIA = transient ischemic attack,</w:t>
      </w:r>
      <w:r w:rsidR="006329DE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DOAC = direct oral anticoagulants</w:t>
      </w:r>
      <w:bookmarkStart w:id="0" w:name="_GoBack"/>
      <w:bookmarkEnd w:id="0"/>
    </w:p>
    <w:sectPr w:rsidR="00B0296F" w:rsidRPr="001F547C" w:rsidSect="001F547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1111" w:rsidRDefault="00751111" w:rsidP="00B3645D">
      <w:r>
        <w:separator/>
      </w:r>
    </w:p>
  </w:endnote>
  <w:endnote w:type="continuationSeparator" w:id="1">
    <w:p w:rsidR="00751111" w:rsidRDefault="00751111" w:rsidP="00B364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1111" w:rsidRDefault="00751111" w:rsidP="00B3645D">
      <w:r>
        <w:separator/>
      </w:r>
    </w:p>
  </w:footnote>
  <w:footnote w:type="continuationSeparator" w:id="1">
    <w:p w:rsidR="00751111" w:rsidRDefault="00751111" w:rsidP="00B364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29DE"/>
    <w:rsid w:val="000551AA"/>
    <w:rsid w:val="001F547C"/>
    <w:rsid w:val="0056582C"/>
    <w:rsid w:val="006329DE"/>
    <w:rsid w:val="00751111"/>
    <w:rsid w:val="008557CC"/>
    <w:rsid w:val="00B0296F"/>
    <w:rsid w:val="00B3645D"/>
    <w:rsid w:val="00B74D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9DE"/>
    <w:pPr>
      <w:widowControl w:val="0"/>
      <w:jc w:val="both"/>
    </w:pPr>
    <w:rPr>
      <w:rFonts w:ascii="Times New Roman" w:eastAsia="MS Mincho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64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645D"/>
    <w:rPr>
      <w:rFonts w:ascii="Times New Roman" w:eastAsia="MS Mincho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364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645D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BBEF4-5BAD-477D-BCD1-6988EF270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ura</dc:creator>
  <cp:lastModifiedBy>74700</cp:lastModifiedBy>
  <cp:revision>2</cp:revision>
  <dcterms:created xsi:type="dcterms:W3CDTF">2020-05-07T14:07:00Z</dcterms:created>
  <dcterms:modified xsi:type="dcterms:W3CDTF">2020-05-07T14:07:00Z</dcterms:modified>
</cp:coreProperties>
</file>